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sz w:val="22"/>
          <w:szCs w:val="24"/>
        </w:rPr>
      </w:pPr>
      <w:r>
        <w:rPr>
          <w:kern w:val="0"/>
          <w:sz w:val="22"/>
          <w:szCs w:val="24"/>
        </w:rPr>
        <w:t xml:space="preserve">Supplementary Table 8. </w:t>
      </w:r>
      <w:r>
        <w:rPr>
          <w:sz w:val="22"/>
          <w:szCs w:val="24"/>
        </w:rPr>
        <w:t>The relative expression of chromatin related genes in M2 progeny</w:t>
      </w:r>
    </w:p>
    <w:tbl>
      <w:tblPr>
        <w:tblW w:w="5200" w:type="pct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183"/>
        <w:gridCol w:w="1185"/>
        <w:gridCol w:w="1199"/>
        <w:gridCol w:w="1198"/>
        <w:gridCol w:w="1202"/>
        <w:gridCol w:w="1185"/>
        <w:gridCol w:w="1184"/>
        <w:gridCol w:w="1185"/>
        <w:gridCol w:w="1185"/>
        <w:gridCol w:w="1182"/>
        <w:gridCol w:w="1153"/>
      </w:tblGrid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ET1-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MT707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CMT3-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MT703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RM2-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MT706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RM2-2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MT710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DM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CHR741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ME1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NG702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ME2</w:t>
            </w:r>
          </w:p>
          <w:p>
            <w:pPr>
              <w:pStyle w:val="Normal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DNG701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O1-1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AGO711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O1-2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AGO708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O4-1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AGO705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AGO4-2</w:t>
            </w:r>
          </w:p>
          <w:p>
            <w:pPr>
              <w:pStyle w:val="Normal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(AGO703)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AN(WT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4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1+0.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4+0.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0+0.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7+0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5+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1.04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8+0.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7+0.0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5+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0.95+0.06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AN(M0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9+0.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40+0.0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37+0.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20+0.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55+0.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63+0.0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85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0+0.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47+0.0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7+0.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71+0.05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AN(M1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31+0.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78+0.0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89+0.2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.75+0.1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66+0.1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25+0.1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88+0.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16+0.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35+0.0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32+0.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57+0.06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0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68+0.0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58+0.1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2+0.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0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3+0.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9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6+0.0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+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+0.04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8+0.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3+0.0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83+0.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1+0.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9+0.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+0.0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6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6+0.0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+0.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+0.03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1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5+0.0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24+0.0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6+0.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3+0.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2+0.2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9+0.1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3+0.2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+0.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+0.26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7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9+0.0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0+0.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8+0.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9+0.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+0.0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4+0.3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+0.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+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+0.02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9+0.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4+0.0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1+0.2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6+0.1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7.73+3.4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7+0.0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5+0.2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4+0.2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+0.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+0.04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8+0.2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19+0.1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11+0.2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2+0.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.33+2.7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3+0.2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+0.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3+0.4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8+0.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+0.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+0.06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4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3+0.2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5+0.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7+0.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7+0.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+0.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4+0.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+0.0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+0.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+0.01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3+0.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43+0.2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7+0.1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7+0.0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8+0.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+0.1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8+0.0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+0.0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+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+0.07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6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60+0.2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.86+0.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4+0.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5+0.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2+0.0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2+0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9+0.1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+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+0.09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1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1+0.1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9+0.0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60+0.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4+0.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6+0.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+0.0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+0.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3+0.3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2+0.0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+0.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+0.15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0+0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5+0.0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90+0.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4+0.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4+0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4+0.2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9+0.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3+0.09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+0.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+0.06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1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8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9+0.0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7+0.0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6+0.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4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0+0.0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0+0.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+0.0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+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+0.04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1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7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1+0.0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59+0.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9+0.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7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+0.1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+0.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7+0.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3+0.0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+0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+0.02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1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1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44+0.0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76+0.0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8+0.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3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3+0.0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1+0.0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3+0.2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+0.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+0.09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1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4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2+0.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.04+0.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4+0.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4+0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6+0.0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+0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2+0.2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3+0.0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+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+0.09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M2-1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4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7+0.1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36+0.1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1+0.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7+0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3+0.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7+0.0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+0.0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+0.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+0.01</w:t>
            </w:r>
          </w:p>
        </w:tc>
      </w:tr>
      <w:tr>
        <w:trPr>
          <w:trHeight w:val="270" w:hRule="atLeast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AN(M2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38+0.0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44+0.0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.07+0.0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02+0.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13+0.4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95+0.1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48+0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.59+0.1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.68+0.1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70+0.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93+0.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8T13:13:00Z</dcterms:created>
  <dc:creator>Chinese User</dc:creator>
  <dc:description/>
  <cp:keywords/>
  <dc:language>en-US</dc:language>
  <cp:lastModifiedBy>Chinese User</cp:lastModifiedBy>
  <dcterms:modified xsi:type="dcterms:W3CDTF">2017-01-28T13:14:00Z</dcterms:modified>
  <cp:revision>1</cp:revision>
  <dc:subject/>
  <dc:title>Supplementary Table 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